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4B7EF" w14:textId="743FBF8C" w:rsidR="009E0632" w:rsidRPr="00880397" w:rsidRDefault="009E0632" w:rsidP="009E0632">
      <w:pPr>
        <w:rPr>
          <w:rFonts w:asciiTheme="majorHAnsi" w:hAnsiTheme="majorHAnsi" w:cstheme="majorHAnsi"/>
          <w:color w:val="000000" w:themeColor="text1"/>
          <w:sz w:val="22"/>
        </w:rPr>
      </w:pPr>
      <w:r w:rsidRPr="00880397">
        <w:rPr>
          <w:rFonts w:asciiTheme="majorHAnsi" w:hAnsiTheme="majorHAnsi" w:cstheme="majorHAnsi" w:hint="eastAsia"/>
          <w:color w:val="000000" w:themeColor="text1"/>
          <w:sz w:val="22"/>
        </w:rPr>
        <w:t>S</w:t>
      </w:r>
      <w:r w:rsidRPr="00880397">
        <w:rPr>
          <w:rFonts w:asciiTheme="majorHAnsi" w:hAnsiTheme="majorHAnsi" w:cstheme="majorHAnsi"/>
          <w:color w:val="000000" w:themeColor="text1"/>
          <w:sz w:val="22"/>
        </w:rPr>
        <w:t>upplementa</w:t>
      </w:r>
      <w:r w:rsidR="00880397" w:rsidRPr="00880397">
        <w:rPr>
          <w:rFonts w:asciiTheme="majorHAnsi" w:hAnsiTheme="majorHAnsi" w:cstheme="majorHAnsi"/>
          <w:color w:val="000000" w:themeColor="text1"/>
          <w:sz w:val="22"/>
        </w:rPr>
        <w:t>ry</w:t>
      </w:r>
      <w:r w:rsidRPr="00880397">
        <w:rPr>
          <w:rFonts w:asciiTheme="majorHAnsi" w:hAnsiTheme="majorHAnsi" w:cstheme="majorHAnsi"/>
          <w:color w:val="000000" w:themeColor="text1"/>
          <w:sz w:val="22"/>
        </w:rPr>
        <w:t xml:space="preserve"> Table 1: Proportion of participants based on the presence or absence of conventional and/or </w:t>
      </w:r>
      <w:r w:rsidR="00A07FB2" w:rsidRPr="00880397">
        <w:rPr>
          <w:rFonts w:asciiTheme="majorHAnsi" w:hAnsiTheme="majorHAnsi" w:cstheme="majorHAnsi"/>
          <w:color w:val="000000" w:themeColor="text1"/>
          <w:sz w:val="22"/>
        </w:rPr>
        <w:t>other</w:t>
      </w:r>
      <w:r w:rsidRPr="00880397">
        <w:rPr>
          <w:rFonts w:asciiTheme="majorHAnsi" w:hAnsiTheme="majorHAnsi" w:cstheme="majorHAnsi"/>
          <w:color w:val="000000" w:themeColor="text1"/>
          <w:sz w:val="22"/>
        </w:rPr>
        <w:t xml:space="preserve"> risk factors</w:t>
      </w:r>
    </w:p>
    <w:p w14:paraId="2A9115C8" w14:textId="77777777" w:rsidR="009E0632" w:rsidRPr="00880397" w:rsidRDefault="009E0632" w:rsidP="009E0632">
      <w:pPr>
        <w:rPr>
          <w:rFonts w:asciiTheme="majorHAnsi" w:hAnsiTheme="majorHAnsi" w:cstheme="majorHAnsi"/>
          <w:color w:val="000000" w:themeColor="text1"/>
          <w:sz w:val="22"/>
        </w:rPr>
      </w:pPr>
    </w:p>
    <w:tbl>
      <w:tblPr>
        <w:tblW w:w="15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3969"/>
        <w:gridCol w:w="2268"/>
        <w:gridCol w:w="2268"/>
        <w:gridCol w:w="2126"/>
        <w:gridCol w:w="1843"/>
        <w:gridCol w:w="1921"/>
      </w:tblGrid>
      <w:tr w:rsidR="00880397" w:rsidRPr="00880397" w14:paraId="24BB0C5D" w14:textId="77777777" w:rsidTr="00437F72">
        <w:trPr>
          <w:trHeight w:val="624"/>
        </w:trPr>
        <w:tc>
          <w:tcPr>
            <w:tcW w:w="993" w:type="dxa"/>
          </w:tcPr>
          <w:p w14:paraId="03245C7E" w14:textId="77777777" w:rsidR="007A0DDD" w:rsidRPr="00880397" w:rsidRDefault="007A0DDD" w:rsidP="00D4340D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396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D1016" w14:textId="77777777" w:rsidR="007A0DDD" w:rsidRPr="00880397" w:rsidRDefault="007A0DDD" w:rsidP="00D4340D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3AA371" w14:textId="149255C0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C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onventional risk factors</w:t>
            </w:r>
          </w:p>
        </w:tc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9D0AFA" w14:textId="3CCE055C" w:rsidR="007A0DDD" w:rsidRPr="00880397" w:rsidRDefault="007A0DDD" w:rsidP="00D4340D">
            <w:pPr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T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otal number of participants</w:t>
            </w:r>
          </w:p>
        </w:tc>
      </w:tr>
      <w:tr w:rsidR="00880397" w:rsidRPr="00880397" w14:paraId="087C86A8" w14:textId="77777777" w:rsidTr="00437F72">
        <w:trPr>
          <w:trHeight w:val="624"/>
        </w:trPr>
        <w:tc>
          <w:tcPr>
            <w:tcW w:w="993" w:type="dxa"/>
            <w:tcBorders>
              <w:bottom w:val="nil"/>
            </w:tcBorders>
          </w:tcPr>
          <w:p w14:paraId="4B2FCD38" w14:textId="77777777" w:rsidR="007A0DDD" w:rsidRPr="00880397" w:rsidRDefault="007A0DDD" w:rsidP="00D4340D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57D9" w14:textId="685A699B" w:rsidR="007A0DDD" w:rsidRPr="00880397" w:rsidRDefault="007A0DDD" w:rsidP="00D4340D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1FF089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Obesity and moderate-to-high current drinker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B5CEF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Obesity onl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091A43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Moderate-to-high current drinkers onl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4339" w14:textId="2B351FEC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No conventional risk factor</w:t>
            </w:r>
          </w:p>
        </w:tc>
        <w:tc>
          <w:tcPr>
            <w:tcW w:w="19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CB51A" w14:textId="4BE57533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</w:tr>
      <w:tr w:rsidR="00880397" w:rsidRPr="00880397" w14:paraId="3971A502" w14:textId="77777777" w:rsidTr="00437F72">
        <w:trPr>
          <w:trHeight w:val="636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16FBA42" w14:textId="77777777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9733" w14:textId="6EC4FFA8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353E6" w14:textId="77777777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66644" w14:textId="77777777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DEBA9" w14:textId="77777777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68BA2" w14:textId="77777777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92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807AC81" w14:textId="77777777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</w:tr>
      <w:tr w:rsidR="00880397" w:rsidRPr="00880397" w14:paraId="09496405" w14:textId="77777777" w:rsidTr="00437F72">
        <w:trPr>
          <w:trHeight w:val="72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4E6D59" w14:textId="24A89351" w:rsidR="007A0DDD" w:rsidRPr="00880397" w:rsidRDefault="00A07FB2" w:rsidP="007A0DD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O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ther</w:t>
            </w:r>
          </w:p>
          <w:p w14:paraId="5D2685E6" w14:textId="6F0A03CB" w:rsidR="007A0DDD" w:rsidRPr="00880397" w:rsidRDefault="007A0DDD" w:rsidP="007A0DD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risk</w:t>
            </w:r>
          </w:p>
          <w:p w14:paraId="1861F5C0" w14:textId="01DFF2A7" w:rsidR="007A0DDD" w:rsidRPr="00880397" w:rsidRDefault="007A0DDD" w:rsidP="007A0DD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f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actors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416E4" w14:textId="164962DA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Highest quartiles of urinary Na/K ratio and reduced sleep e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0882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3 (0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1B4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15 (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279B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9 (0.7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50C2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30 (2.2%)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9E816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5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7 (4.1%)</w:t>
            </w:r>
          </w:p>
        </w:tc>
      </w:tr>
      <w:tr w:rsidR="00880397" w:rsidRPr="00880397" w14:paraId="64584DD2" w14:textId="77777777" w:rsidTr="00437F72">
        <w:trPr>
          <w:trHeight w:val="72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F1A62F" w14:textId="77777777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EC6FE" w14:textId="011D9534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Highest quartiles of urinary Na/K ratio on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A70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14 (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E33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56 (4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7740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39 (2.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D275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179 (12.9%)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467DE4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2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88 (20.8%)</w:t>
            </w:r>
          </w:p>
        </w:tc>
      </w:tr>
      <w:tr w:rsidR="00880397" w:rsidRPr="00880397" w14:paraId="7DCF2D63" w14:textId="77777777" w:rsidTr="00437F72">
        <w:trPr>
          <w:trHeight w:val="72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5CC331" w14:textId="77777777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E61C2" w14:textId="5F813F0D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Reduced sleep efficiency 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1B9A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7 (0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D1C3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41 (3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188E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14 (1.0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DCF2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71 (5.1%)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B1631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1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33 (9.6%)</w:t>
            </w:r>
          </w:p>
        </w:tc>
      </w:tr>
      <w:tr w:rsidR="00880397" w:rsidRPr="00880397" w14:paraId="65CC6E2A" w14:textId="77777777" w:rsidTr="00437F72">
        <w:trPr>
          <w:trHeight w:val="72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8144B" w14:textId="77777777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D3C22" w14:textId="0EE37286" w:rsidR="007A0DDD" w:rsidRPr="00880397" w:rsidRDefault="007A0DDD" w:rsidP="00D4340D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 xml:space="preserve">No </w:t>
            </w:r>
            <w:r w:rsidR="00A07FB2"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other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 xml:space="preserve"> risk 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9FEB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29 (2.1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E3B9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147 (10.6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F286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81 (5.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A8A5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649 (46.9%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96AA0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9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06 (65.5%)</w:t>
            </w:r>
          </w:p>
        </w:tc>
      </w:tr>
      <w:tr w:rsidR="007A0DDD" w:rsidRPr="00880397" w14:paraId="0181A1D6" w14:textId="77777777" w:rsidTr="00437F72">
        <w:trPr>
          <w:trHeight w:val="7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B2CA1" w14:textId="00EF3E8B" w:rsidR="007A0DDD" w:rsidRPr="00880397" w:rsidRDefault="007A0DDD" w:rsidP="007A0DD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T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otal number of participa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C017E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5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3 (3.8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212EC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2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59 (18.7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C9A89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1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43 (10.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15974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9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29 (67.1%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18F41" w14:textId="77777777" w:rsidR="007A0DDD" w:rsidRPr="00880397" w:rsidRDefault="007A0DDD" w:rsidP="00D4340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</w:pPr>
            <w:r w:rsidRPr="00880397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2"/>
              </w:rPr>
              <w:t>1</w:t>
            </w:r>
            <w:r w:rsidRPr="00880397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2"/>
              </w:rPr>
              <w:t>,384 (100.0%)</w:t>
            </w:r>
          </w:p>
        </w:tc>
      </w:tr>
    </w:tbl>
    <w:p w14:paraId="652A2D89" w14:textId="77777777" w:rsidR="009E0632" w:rsidRPr="00880397" w:rsidRDefault="009E0632" w:rsidP="009E0632">
      <w:pPr>
        <w:rPr>
          <w:rFonts w:asciiTheme="majorHAnsi" w:hAnsiTheme="majorHAnsi" w:cstheme="majorHAnsi"/>
          <w:color w:val="000000" w:themeColor="text1"/>
          <w:sz w:val="22"/>
        </w:rPr>
      </w:pPr>
    </w:p>
    <w:p w14:paraId="1E21D3B7" w14:textId="4EFCE7B7" w:rsidR="009E0632" w:rsidRPr="00880397" w:rsidRDefault="009E0632" w:rsidP="009E0632">
      <w:pPr>
        <w:rPr>
          <w:rFonts w:asciiTheme="majorHAnsi" w:hAnsiTheme="majorHAnsi" w:cstheme="majorHAnsi"/>
          <w:color w:val="000000" w:themeColor="text1"/>
          <w:sz w:val="22"/>
        </w:rPr>
      </w:pPr>
      <w:r w:rsidRPr="00880397">
        <w:rPr>
          <w:rFonts w:asciiTheme="majorHAnsi" w:hAnsiTheme="majorHAnsi" w:cstheme="majorHAnsi"/>
          <w:color w:val="000000" w:themeColor="text1"/>
          <w:sz w:val="22"/>
        </w:rPr>
        <w:t xml:space="preserve">Abbreviation: </w:t>
      </w:r>
      <w:r w:rsidRPr="00880397">
        <w:rPr>
          <w:rFonts w:asciiTheme="majorHAnsi" w:hAnsiTheme="majorHAnsi" w:cstheme="majorHAnsi" w:hint="eastAsia"/>
          <w:color w:val="000000" w:themeColor="text1"/>
          <w:sz w:val="22"/>
        </w:rPr>
        <w:t>N</w:t>
      </w:r>
      <w:r w:rsidRPr="00880397">
        <w:rPr>
          <w:rFonts w:asciiTheme="majorHAnsi" w:hAnsiTheme="majorHAnsi" w:cstheme="majorHAnsi"/>
          <w:color w:val="000000" w:themeColor="text1"/>
          <w:sz w:val="22"/>
        </w:rPr>
        <w:t>a/K, sodium-to-potassium</w:t>
      </w:r>
    </w:p>
    <w:p w14:paraId="12C3C47D" w14:textId="77777777" w:rsidR="009E0632" w:rsidRPr="00880397" w:rsidRDefault="009E0632" w:rsidP="009E0632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715672F3" w14:textId="77777777" w:rsidR="009E0632" w:rsidRPr="00880397" w:rsidRDefault="009E0632">
      <w:pPr>
        <w:rPr>
          <w:rFonts w:asciiTheme="majorHAnsi" w:hAnsiTheme="majorHAnsi" w:cstheme="majorHAnsi"/>
          <w:color w:val="000000" w:themeColor="text1"/>
          <w:sz w:val="22"/>
          <w:szCs w:val="24"/>
        </w:rPr>
      </w:pPr>
    </w:p>
    <w:sectPr w:rsidR="009E0632" w:rsidRPr="00880397" w:rsidSect="00F7749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49A"/>
    <w:rsid w:val="001E76BD"/>
    <w:rsid w:val="002E3CD2"/>
    <w:rsid w:val="002E435E"/>
    <w:rsid w:val="00437F72"/>
    <w:rsid w:val="007A0DDD"/>
    <w:rsid w:val="00880397"/>
    <w:rsid w:val="008C65D2"/>
    <w:rsid w:val="009E0632"/>
    <w:rsid w:val="00A07FB2"/>
    <w:rsid w:val="00B75A87"/>
    <w:rsid w:val="00C6137D"/>
    <w:rsid w:val="00F7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5732CA"/>
  <w15:chartTrackingRefBased/>
  <w15:docId w15:val="{C142D5ED-2688-4D52-A28E-F9EA54D2A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4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06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E063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Hirata</dc:creator>
  <cp:keywords/>
  <dc:description/>
  <cp:lastModifiedBy>kouketsuatsu23</cp:lastModifiedBy>
  <cp:revision>2</cp:revision>
  <dcterms:created xsi:type="dcterms:W3CDTF">2020-12-25T07:58:00Z</dcterms:created>
  <dcterms:modified xsi:type="dcterms:W3CDTF">2020-12-25T07:58:00Z</dcterms:modified>
</cp:coreProperties>
</file>